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3340"/>
        <w:gridCol w:w="2211"/>
        <w:gridCol w:w="2211"/>
        <w:gridCol w:w="2211"/>
        <w:gridCol w:w="2211"/>
      </w:tblGrid>
      <w:tr w:rsidR="00690F44" w:rsidRPr="005C5B57" w14:paraId="479D4757" w14:textId="77777777" w:rsidTr="00690F44">
        <w:trPr>
          <w:trHeight w:val="315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655788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Dise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D63F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Index code-set</w:t>
            </w:r>
          </w:p>
        </w:tc>
        <w:tc>
          <w:tcPr>
            <w:tcW w:w="88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008F" w14:textId="19859A50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Readmission code-set</w:t>
            </w:r>
          </w:p>
        </w:tc>
      </w:tr>
      <w:tr w:rsidR="00BF593A" w:rsidRPr="005C5B57" w14:paraId="2CA0E842" w14:textId="77777777" w:rsidTr="00690F44">
        <w:trPr>
          <w:trHeight w:val="9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78B2E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32CB0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F739BE" w14:textId="54DC4345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Index codes that could also indicate a readmissio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EB3110" w14:textId="77777777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Symptom/</w:t>
            </w:r>
          </w:p>
          <w:p w14:paraId="796184E8" w14:textId="2EC6089B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manifestation of index diseas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FFE99C" w14:textId="77777777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Sequelae/</w:t>
            </w:r>
          </w:p>
          <w:p w14:paraId="2AD80C16" w14:textId="2703E89F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complicatio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5658FF" w14:textId="389D45CB" w:rsidR="00BF593A" w:rsidRP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90F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dverse drug reactions</w:t>
            </w:r>
          </w:p>
        </w:tc>
      </w:tr>
      <w:tr w:rsidR="00BF593A" w:rsidRPr="005C5B57" w14:paraId="061C0446" w14:textId="77777777" w:rsidTr="00690F44">
        <w:trPr>
          <w:trHeight w:val="9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6A2D4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COP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19122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J44.0-, J44.1-, J44.8-, J44.9-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C6103" w14:textId="7CEE2D74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J44.0-, J44.1-, J44.8-, J44.9- 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FB5CCC" w14:textId="7E44FB52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J96.0-, J96.1-, J96.9-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6.0, R60.0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60.1, R60.9, J41.0, J41.1, J41.8, J42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116CA" w14:textId="7BE861A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J96.0-, J96.1-, J96.9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,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34.0, C34.1, C34.2, C34.3, C34.8, C34.9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6.0, R60.0, R60.1, R60.9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27.9, I50.01, I50.02, I50.03, I50.04, I50.05, J43.1, J43.2, J43.8, J43.9, J41.0, J41.1, J41.8, J42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99168" w14:textId="048B4C8C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37.0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0.0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68.8</w:t>
            </w:r>
          </w:p>
        </w:tc>
      </w:tr>
      <w:tr w:rsidR="00BF593A" w:rsidRPr="005C5B57" w14:paraId="4DFA3A95" w14:textId="77777777" w:rsidTr="00690F44">
        <w:trPr>
          <w:trHeight w:val="15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C9B76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Osteoporosi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4FA3F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M80.0-, M80.1-, M80.2-, M80.3-, M80.4-, M80.5-, M80.8-, M80.9-, M81.0-, M81.1-, M81.2-, M81.3-, M81.4-, M81.5-, M81.6-, M81.8-, M81.9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96385" w14:textId="1AACE235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80.0-, M80.1-, M80.2-, M80.3-, M80.4-, M80.5-, M80.8-, M80.9-, M81.0-, M81.1-, M81.2-, M81.3-, M81.4-, M81.5-, M81.6-, M81.8-, M81.9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39B2B" w14:textId="77777777" w:rsidR="00690F44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22.0-, S22.1, S32.0-, S32.1, S32.2, S32.3, S32.4</w:t>
            </w:r>
            <w:r w:rsidR="00690F44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,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S32.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S32.7, </w:t>
            </w:r>
          </w:p>
          <w:p w14:paraId="37A770DF" w14:textId="3C64778B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32.8</w:t>
            </w:r>
            <w:r w:rsidR="00690F44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-,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S42.2-, S42.3, S42.4-, S52.0-, S52.1-, S52.2-, S52.3-, S52.4, S52.5-, S52.6, S52.7, S52.8, S52.9, S72.0-, S72.1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A95A8" w14:textId="35AAE4E2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Z47.0, Z47.8, Z47.9, M84.0-, M84.1-, M84.2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4130CE" w14:textId="73CEF2F9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87.18, E83.58, E83.59</w:t>
            </w:r>
          </w:p>
        </w:tc>
      </w:tr>
      <w:tr w:rsidR="00BF593A" w:rsidRPr="00EC6F7E" w14:paraId="44363033" w14:textId="77777777" w:rsidTr="00690F44">
        <w:trPr>
          <w:trHeight w:val="6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6479D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Type 2 diabetes mellitu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61192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11.0-, E11.1-, E11.2-, E11.3-, E11.4-, E11.5-, E11.6-, E11.7-, E11.8-, E11.9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C5C82" w14:textId="68715879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11.0-, E11.1-, E11.2-, E11.3-, E11.4-, E11.5-, E11.6-, E11.7-, E11.8-, E11.9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204E1" w14:textId="37226B4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16.0, E16.1, E16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D122F" w14:textId="7CEDDB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16.0, E16.1, E16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D0F72" w14:textId="5E966EFF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E87.2, B37.3, B37.4, T38.3, T88.6</w:t>
            </w:r>
          </w:p>
        </w:tc>
      </w:tr>
      <w:tr w:rsidR="00BF593A" w:rsidRPr="005C5B57" w14:paraId="25A1AEB6" w14:textId="77777777" w:rsidTr="00690F44">
        <w:trPr>
          <w:trHeight w:val="15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3FFAD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lastRenderedPageBreak/>
              <w:t>Heart failur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476F3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I50.0-, I50.1-, I50.9, I11.0-, I13.0-, I13.2-, I25.5, I27.9, I42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DF9FE" w14:textId="44E39CE0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50.0-, I50.1-, I50.9, I11.0-, I13.0-, I13.2-, I25.5, I27.9, I42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19D92" w14:textId="5E6C4C61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95.0, I95.1, I95.2, I95.8, I95.9, I47.1, I47.2, I47.9, R00.0, R06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,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R60.0, R60.1, R60.9, R57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BA4E0" w14:textId="1C58AABB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46.0, I46.1, I46.9, J90, J94.8, R16.0, K76.1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34.0, I36.1, R57.0, I49.0,</w:t>
            </w:r>
            <w:r w:rsidRPr="006B325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I20.-, I21.-, I22.-,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Z45.01, Z45.02, Z45.0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41FB9" w14:textId="7A7C2AA9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49.3, I44.0, I44.1, I44.2, R00.1, H53.5, E87.7, E87.1, E87.5, I95.0, I95.1, I95.2, I95.8, I95.9, T46.0, T46.4, T44.7, T50.0, T50.1, T50.2</w:t>
            </w:r>
          </w:p>
        </w:tc>
      </w:tr>
      <w:tr w:rsidR="00690F44" w:rsidRPr="005C5B57" w14:paraId="463935C6" w14:textId="77777777" w:rsidTr="0099300A">
        <w:trPr>
          <w:trHeight w:val="12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83FED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Heart failure (comparison with external reference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94FB3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I50.0-, I50.1-, I50.9, I11.0-, I13.0-, I13.2-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(ICD-9-CM codes were translated to ICD-10-GM codes)</w:t>
            </w:r>
          </w:p>
        </w:tc>
        <w:tc>
          <w:tcPr>
            <w:tcW w:w="88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34F62" w14:textId="210CD407" w:rsidR="00690F44" w:rsidRPr="00A8014E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8014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 readmission code-set was defined because readmissions for any reason (all-cause readmission) were considere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BF593A" w:rsidRPr="005C5B57" w14:paraId="0D153E1D" w14:textId="77777777" w:rsidTr="00690F44">
        <w:trPr>
          <w:trHeight w:val="15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0B83C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Acute myocardial infarct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89E54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21.0, I21.1, I21.2, I21.3, I21.4, I21.9, I22.0, I22.1, I22.8, I22.9, I23.0, I23.1, I23.2, I23.3, I23.4, I23.5, I23.6, I23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251DA" w14:textId="719FA258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I21.0, I21.1, I21.2, I21.3, I21.4, I21.9, I22.0, I22.1, I22.8, I22.9, I23.0, I23.1, I23.2, I23.3, I23.4, I23.5, I23.6, I23.8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E298AC" w14:textId="37F1B12C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20.0, I20.1, I20.8, I20.9, I24.8, I24.9, I25.0, I25.1-, I25.8, I25.9, R57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877758" w14:textId="7084EE0A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0.1, I95.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,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I50.0-, I50.1-, I50.9, I49.0, I46.0, I46.1, I24.1, I25.3, I25.5, R57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1ECFC2" w14:textId="4E22C8E9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0.1, I95.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,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G72.0, E87.5, R04.0, R31, K06.8, K92.0, K92.1, K92.2, K29.0, K25.0, K25.1, K25.2, K25.3, K25.4, K25.5, K25.6, K25.7, K25.9, R23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,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T46.1, T46.3, T46.4, T44.7, T50.0</w:t>
            </w:r>
          </w:p>
        </w:tc>
      </w:tr>
      <w:tr w:rsidR="00690F44" w:rsidRPr="005C5B57" w14:paraId="1D06527D" w14:textId="77777777" w:rsidTr="00D669A2">
        <w:trPr>
          <w:trHeight w:val="15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CA2F3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cute myocardial infarction (comparison with external reference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3F189" w14:textId="77777777" w:rsidR="00690F44" w:rsidRPr="004D7A67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21.0, I21.1, I21.2, I21.3, I21.4, I21.9 (ICD-9-CM codes were translated to ICD-10-GM codes)</w:t>
            </w:r>
          </w:p>
        </w:tc>
        <w:tc>
          <w:tcPr>
            <w:tcW w:w="88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5E385" w14:textId="337015F7" w:rsidR="00690F44" w:rsidRPr="00A8014E" w:rsidRDefault="00690F44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8014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 readmission code-set was defined because readmissions for any reason (all-cause readmission) were considere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  <w:tr w:rsidR="00BF593A" w:rsidRPr="005C5B57" w14:paraId="403C53C2" w14:textId="77777777" w:rsidTr="00690F44">
        <w:trPr>
          <w:trHeight w:val="330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751EA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lastRenderedPageBreak/>
              <w:t>Stroke, TIA, and atrial fibrillat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E42F1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63.0, I63.1, I63.2, I63.3, I63.4, I63.5, I63.6, I63.8, I63.9, I64, G45.0-, G45.1-, G45.2-, G45.3-, G45.4-, G45.8-, G45.9-, I48.0, I48.1, I48.2, I48.3, I48.4, I48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6F83C" w14:textId="2AF18969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63.0, I63.1, I63.2, I63.3, I63.4, I63.5, I63.6, I63.8, I63.9, I64, G45.0-, G45.1-, G45.2-, G45.3-, G45.4-, G45.8-, G45.9-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12C2C" w14:textId="77777777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227AC" w14:textId="1F3D1E65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69.3, I69.4, G81.0, G81.1, G81.9, G82.0-, G82.1-, G82.2-, G82.3-, G82.4-, G82.5-, G83.1, G83.2, G83.3, G83.6, G40.1, G40.2, H53.2, H53.3, H53.4, R27.0, R29.5, R47.0, R47.1, R48.0, R48.1, R48.2, R48.8, R13.0, R13.1, R13.9, J69.0, F01.0, F01.1, F01.2, F01.3, F01.8, F01.9, I65.0, I65.1, I65.2, I65.3, I65.8, I65.9, I66.0, I66.1, I66.2, I66.3, I66.4, I66.8, I66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AF595" w14:textId="657E3F26" w:rsidR="00BF593A" w:rsidRPr="004D7A67" w:rsidRDefault="00BF593A" w:rsidP="00690F44">
            <w:pPr>
              <w:overflowPunct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04.0, R31, K06.8, K92.0, K92.1, K92.2, K29.0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4D7A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K25.0, K25.1, K25.2, K25.3, K25.4, K25.5, K25.6, K25.7, K25.9, S06.4, I31.2, R04.1, R04.2, R04.8, R04.9, I85.0, K26.0, K26.2, K26.4, K26.6, K27.0, K27.2, K27.4, K27.6, K28.0, K28.2, K28.4, K28.6, K29.0, K62.5, N93.0, N93.8, N93.9, I60.0, I60.1, I60.2, I60.3, I60.4, I60.5, I60.6, I60.7, I60.8, I60.9, I61.0, I61.1, I61.2, I61.3, I61.4, I61.5, I61.6, I61.8, I61.9, I62.0-, I62.1, I62.9, K22.81, D68.33, D68.34, D68.35, R58, N92.0, N92.1, N92.4, G72.0, E87.1, E87.5,  I95.-, T46.4, T50.0, T50.1, T50.2</w:t>
            </w:r>
          </w:p>
        </w:tc>
      </w:tr>
    </w:tbl>
    <w:p w14:paraId="6566126A" w14:textId="484F3BB4" w:rsidR="00C201C9" w:rsidRPr="00E446A4" w:rsidRDefault="006436A1">
      <w:pPr>
        <w:rPr>
          <w:b/>
          <w:bCs/>
          <w:sz w:val="22"/>
          <w:szCs w:val="22"/>
          <w:lang w:val="en-US"/>
        </w:rPr>
      </w:pPr>
      <w:r w:rsidRPr="00E446A4">
        <w:rPr>
          <w:b/>
          <w:bCs/>
          <w:sz w:val="22"/>
          <w:szCs w:val="22"/>
          <w:lang w:val="en-US"/>
        </w:rPr>
        <w:t>S1 Table.</w:t>
      </w:r>
      <w:r w:rsidR="00E446A4" w:rsidRPr="00E446A4">
        <w:rPr>
          <w:b/>
          <w:bCs/>
          <w:sz w:val="22"/>
          <w:szCs w:val="22"/>
          <w:lang w:val="en-US"/>
        </w:rPr>
        <w:t xml:space="preserve"> </w:t>
      </w:r>
      <w:r w:rsidR="00E446A4" w:rsidRPr="00E446A4">
        <w:rPr>
          <w:b/>
          <w:bCs/>
          <w:sz w:val="22"/>
          <w:szCs w:val="22"/>
          <w:lang w:val="en-US"/>
        </w:rPr>
        <w:t>ICD-10 codes of index and readmission code-sets for individual disease entities</w:t>
      </w:r>
    </w:p>
    <w:sectPr w:rsidR="00C201C9" w:rsidRPr="00E446A4" w:rsidSect="00A801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4E"/>
    <w:rsid w:val="000D60B3"/>
    <w:rsid w:val="001307C9"/>
    <w:rsid w:val="00216524"/>
    <w:rsid w:val="002D3316"/>
    <w:rsid w:val="003162A4"/>
    <w:rsid w:val="00493B37"/>
    <w:rsid w:val="004B536C"/>
    <w:rsid w:val="006014A1"/>
    <w:rsid w:val="006171FA"/>
    <w:rsid w:val="006436A1"/>
    <w:rsid w:val="00690F44"/>
    <w:rsid w:val="006B3257"/>
    <w:rsid w:val="006D2762"/>
    <w:rsid w:val="00706E50"/>
    <w:rsid w:val="008A02CB"/>
    <w:rsid w:val="008D2C71"/>
    <w:rsid w:val="009801EF"/>
    <w:rsid w:val="009F2874"/>
    <w:rsid w:val="00A8014E"/>
    <w:rsid w:val="00A82FBF"/>
    <w:rsid w:val="00AE4577"/>
    <w:rsid w:val="00B148E8"/>
    <w:rsid w:val="00B26C76"/>
    <w:rsid w:val="00B87AF6"/>
    <w:rsid w:val="00BC3827"/>
    <w:rsid w:val="00BF593A"/>
    <w:rsid w:val="00C201C9"/>
    <w:rsid w:val="00D729B3"/>
    <w:rsid w:val="00D745A6"/>
    <w:rsid w:val="00DA2999"/>
    <w:rsid w:val="00E446A4"/>
    <w:rsid w:val="00EC6F7E"/>
    <w:rsid w:val="00F5427F"/>
    <w:rsid w:val="00F8593E"/>
    <w:rsid w:val="00FB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8DC9"/>
  <w15:docId w15:val="{880D8A60-C284-4104-A9D3-967A27DF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14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0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14E"/>
  </w:style>
  <w:style w:type="character" w:customStyle="1" w:styleId="CommentTextChar">
    <w:name w:val="Comment Text Char"/>
    <w:basedOn w:val="DefaultParagraphFont"/>
    <w:link w:val="CommentText"/>
    <w:uiPriority w:val="99"/>
    <w:rsid w:val="00A8014E"/>
    <w:rPr>
      <w:rFonts w:ascii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1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14E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80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f, Carmen</dc:creator>
  <cp:lastModifiedBy>chn off28</cp:lastModifiedBy>
  <cp:revision>13</cp:revision>
  <dcterms:created xsi:type="dcterms:W3CDTF">2020-11-09T06:52:00Z</dcterms:created>
  <dcterms:modified xsi:type="dcterms:W3CDTF">2021-04-16T09:12:00Z</dcterms:modified>
</cp:coreProperties>
</file>